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9E049" w14:textId="4013573D" w:rsidR="00E72F35" w:rsidRDefault="006B109F" w:rsidP="008434EE">
      <w:pPr>
        <w:ind w:left="-540"/>
      </w:pPr>
      <w:r>
        <w:t>S1 Table</w:t>
      </w:r>
      <w:r w:rsidR="00E72F35">
        <w:t>. L</w:t>
      </w:r>
      <w:r w:rsidR="008434EE">
        <w:t>atent Profile Analysis</w:t>
      </w:r>
      <w:r w:rsidR="00E72F35">
        <w:t xml:space="preserve"> Model Fit Indicators</w:t>
      </w:r>
    </w:p>
    <w:tbl>
      <w:tblPr>
        <w:tblW w:w="10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080"/>
        <w:gridCol w:w="1080"/>
        <w:gridCol w:w="1080"/>
        <w:gridCol w:w="1080"/>
        <w:gridCol w:w="1078"/>
        <w:gridCol w:w="1082"/>
        <w:gridCol w:w="1080"/>
      </w:tblGrid>
      <w:tr w:rsidR="00E72F35" w:rsidRPr="009A7D13" w14:paraId="73A32CA2" w14:textId="77777777" w:rsidTr="008434EE">
        <w:trPr>
          <w:trHeight w:val="29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865467" w14:textId="77777777" w:rsidR="00E72F35" w:rsidRPr="008434EE" w:rsidRDefault="00E72F35" w:rsidP="00911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0" w:type="dxa"/>
            <w:gridSpan w:val="7"/>
            <w:shd w:val="clear" w:color="auto" w:fill="auto"/>
            <w:noWrap/>
            <w:vAlign w:val="bottom"/>
            <w:hideMark/>
          </w:tcPr>
          <w:p w14:paraId="6460E0F6" w14:textId="77777777" w:rsidR="00E72F35" w:rsidRPr="008434EE" w:rsidRDefault="00E72F35" w:rsidP="00911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profiles</w:t>
            </w:r>
          </w:p>
        </w:tc>
      </w:tr>
      <w:tr w:rsidR="00E72F35" w:rsidRPr="009A7D13" w14:paraId="3E1D9186" w14:textId="77777777" w:rsidTr="008434EE">
        <w:trPr>
          <w:trHeight w:val="29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F438F0" w14:textId="77777777" w:rsidR="00E72F35" w:rsidRPr="008434EE" w:rsidRDefault="00E72F35" w:rsidP="00911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 Fit meas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393338" w14:textId="77777777" w:rsidR="00E72F35" w:rsidRPr="008434EE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EB1A0" w14:textId="77777777" w:rsidR="00E72F35" w:rsidRPr="008434EE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A12F81" w14:textId="77777777" w:rsidR="00E72F35" w:rsidRPr="008434EE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81C50" w14:textId="77777777" w:rsidR="00E72F35" w:rsidRPr="008434EE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530899" w14:textId="77777777" w:rsidR="00E72F35" w:rsidRPr="008434EE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D7D9FC3" w14:textId="77777777" w:rsidR="00E72F35" w:rsidRPr="008434EE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66CEEF" w14:textId="77777777" w:rsidR="00E72F35" w:rsidRPr="008434EE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E72F35" w:rsidRPr="009A7D13" w14:paraId="6BE7CEA6" w14:textId="77777777" w:rsidTr="008434EE">
        <w:trPr>
          <w:trHeight w:val="29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648E56" w14:textId="061248EE" w:rsidR="00E72F35" w:rsidRPr="008434EE" w:rsidRDefault="008434EE" w:rsidP="00911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hAnsi="Calibri" w:cs="Calibri"/>
                <w:b/>
                <w:bCs/>
                <w:sz w:val="20"/>
                <w:szCs w:val="20"/>
              </w:rPr>
              <w:t>Akaike Information Criter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B525C0" w14:textId="2D2D273D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316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760C8C" w14:textId="2874AD51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81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CC0982" w14:textId="75A595CC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738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5B856" w14:textId="1F29C928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22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2CD9B9A" w14:textId="2013EC8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902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4D72D0D" w14:textId="68AF0E31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452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817DA" w14:textId="7017FC2F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089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0</w:t>
            </w:r>
          </w:p>
        </w:tc>
      </w:tr>
      <w:tr w:rsidR="00E72F35" w:rsidRPr="009A7D13" w14:paraId="4A6D1C9F" w14:textId="77777777" w:rsidTr="008434EE">
        <w:trPr>
          <w:trHeight w:val="29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EFA8F2" w14:textId="3FF094E3" w:rsidR="00E72F35" w:rsidRPr="008434EE" w:rsidRDefault="008434EE" w:rsidP="00911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hAnsi="Calibri" w:cs="Calibri"/>
                <w:b/>
                <w:bCs/>
                <w:sz w:val="20"/>
                <w:szCs w:val="20"/>
              </w:rPr>
              <w:t>Bayesian Information Criter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12275" w14:textId="6A138E0F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464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3B47A" w14:textId="2116B702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1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F7B38" w14:textId="7C594670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992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6F774" w14:textId="32CFB7AF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532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E9FC408" w14:textId="7F779965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26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23024CC" w14:textId="2A44B772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86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00814C" w14:textId="0858C1EC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556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E72F35" w:rsidRPr="009A7D13" w14:paraId="712FB09D" w14:textId="77777777" w:rsidTr="008434EE">
        <w:trPr>
          <w:trHeight w:val="29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6EFDBB3" w14:textId="2EBF6A8D" w:rsidR="00E72F35" w:rsidRPr="008434EE" w:rsidRDefault="00E72F35" w:rsidP="00911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djusted </w:t>
            </w:r>
            <w:r w:rsidR="008434EE" w:rsidRPr="008434EE">
              <w:rPr>
                <w:rFonts w:ascii="Calibri" w:hAnsi="Calibri" w:cs="Calibri"/>
                <w:b/>
                <w:bCs/>
                <w:sz w:val="20"/>
                <w:szCs w:val="20"/>
              </w:rPr>
              <w:t>Bayesian Information Criter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C36FF" w14:textId="293E5EB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38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6ADBB" w14:textId="58C46533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90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239149" w14:textId="016B43C0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85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8979C2" w14:textId="0B12D7A6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36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910D1F4" w14:textId="6CE7A5F0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06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536C9C" w14:textId="2909B2AE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643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A76E3" w14:textId="4B725ED4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305</w:t>
            </w:r>
            <w:r w:rsidR="00222E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6</w:t>
            </w:r>
          </w:p>
        </w:tc>
      </w:tr>
      <w:tr w:rsidR="00E72F35" w:rsidRPr="009A7D13" w14:paraId="36445672" w14:textId="77777777" w:rsidTr="008434EE">
        <w:trPr>
          <w:trHeight w:val="29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97622F" w14:textId="77777777" w:rsidR="00E72F35" w:rsidRPr="008434EE" w:rsidRDefault="00E72F35" w:rsidP="00911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9E7553" w14:textId="77777777" w:rsidR="00E72F35" w:rsidRPr="004C5056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5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7B93C" w14:textId="77777777" w:rsidR="00E72F35" w:rsidRPr="004C5056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5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A0299" w14:textId="3A7FA972" w:rsidR="00E72F35" w:rsidRPr="004C5056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5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  <w:r w:rsidR="00D05C84" w:rsidRPr="004C5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26C37" w14:textId="77777777" w:rsidR="00E72F35" w:rsidRPr="004C5056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5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B9E6282" w14:textId="77777777" w:rsidR="00E72F35" w:rsidRPr="004C5056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5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635D79D" w14:textId="77777777" w:rsidR="00E72F35" w:rsidRPr="004C5056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5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9D7953" w14:textId="77777777" w:rsidR="00E72F35" w:rsidRPr="004C5056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C5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8</w:t>
            </w:r>
          </w:p>
        </w:tc>
      </w:tr>
      <w:tr w:rsidR="00E72F35" w:rsidRPr="009A7D13" w14:paraId="022867D1" w14:textId="77777777" w:rsidTr="008434EE">
        <w:trPr>
          <w:trHeight w:val="290"/>
          <w:jc w:val="center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6B51F77" w14:textId="7DE799B4" w:rsidR="00E72F35" w:rsidRPr="008434EE" w:rsidRDefault="00E72F35" w:rsidP="00911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-Mendell-Rubin adjusted L</w:t>
            </w:r>
            <w:r w:rsidR="008434EE" w:rsidRPr="008434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kelihood Ratio Te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850015" w14:textId="7777777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60F62E" w14:textId="7777777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1004E" w14:textId="7777777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056FA6" w14:textId="7777777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0991FCE" w14:textId="7777777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D65D5E9" w14:textId="7777777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C2EB4" w14:textId="77777777" w:rsidR="00E72F35" w:rsidRPr="009A7D13" w:rsidRDefault="00E72F35" w:rsidP="00911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7D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</w:tr>
    </w:tbl>
    <w:p w14:paraId="1AA96A59" w14:textId="22B0D5F4" w:rsidR="006644E6" w:rsidRPr="008434EE" w:rsidRDefault="008434EE">
      <w:pPr>
        <w:rPr>
          <w:rFonts w:ascii="Calibri" w:hAnsi="Calibri" w:cs="Calibri"/>
          <w:sz w:val="20"/>
          <w:szCs w:val="20"/>
        </w:rPr>
      </w:pPr>
      <w:r w:rsidRPr="008434EE">
        <w:rPr>
          <w:rFonts w:ascii="Calibri" w:hAnsi="Calibri" w:cs="Calibri"/>
          <w:sz w:val="20"/>
          <w:szCs w:val="20"/>
        </w:rPr>
        <w:t xml:space="preserve"> </w:t>
      </w:r>
    </w:p>
    <w:sectPr w:rsidR="006644E6" w:rsidRPr="008434EE" w:rsidSect="00E72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">
    <w:altName w:val="Noto Sans"/>
    <w:panose1 w:val="020B0502040504020204"/>
    <w:charset w:val="00"/>
    <w:family w:val="swiss"/>
    <w:pitch w:val="variable"/>
    <w:sig w:usb0="E00002FF" w:usb1="00001803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35"/>
    <w:rsid w:val="000D758E"/>
    <w:rsid w:val="00222E4C"/>
    <w:rsid w:val="00261A10"/>
    <w:rsid w:val="00354650"/>
    <w:rsid w:val="00410996"/>
    <w:rsid w:val="00440B58"/>
    <w:rsid w:val="00445B59"/>
    <w:rsid w:val="00456BF1"/>
    <w:rsid w:val="004C5056"/>
    <w:rsid w:val="006644E6"/>
    <w:rsid w:val="006B109F"/>
    <w:rsid w:val="006E002E"/>
    <w:rsid w:val="008434EE"/>
    <w:rsid w:val="00980239"/>
    <w:rsid w:val="009A1CDA"/>
    <w:rsid w:val="00A424DF"/>
    <w:rsid w:val="00A814A8"/>
    <w:rsid w:val="00AA7972"/>
    <w:rsid w:val="00AB6990"/>
    <w:rsid w:val="00B61F32"/>
    <w:rsid w:val="00B8316E"/>
    <w:rsid w:val="00BB0B13"/>
    <w:rsid w:val="00D05C84"/>
    <w:rsid w:val="00D314E8"/>
    <w:rsid w:val="00DF1E8D"/>
    <w:rsid w:val="00E3474C"/>
    <w:rsid w:val="00E7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57940"/>
  <w15:chartTrackingRefBased/>
  <w15:docId w15:val="{B406A2E3-0CF2-4409-A13B-5541565E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F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F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02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2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02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0239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E72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F35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F35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F35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F35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F35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F35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72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F35"/>
    <w:pPr>
      <w:spacing w:before="160"/>
      <w:jc w:val="center"/>
    </w:pPr>
    <w:rPr>
      <w:rFonts w:ascii="Noto Sans" w:hAnsi="Noto Sans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F35"/>
    <w:rPr>
      <w:rFonts w:ascii="Noto Sans" w:hAnsi="Noto Sans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E72F35"/>
    <w:pPr>
      <w:ind w:left="720"/>
      <w:contextualSpacing/>
    </w:pPr>
    <w:rPr>
      <w:rFonts w:ascii="Noto Sans" w:hAnsi="Noto Sans"/>
      <w:kern w:val="2"/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Noto Sans" w:hAnsi="Noto Sans"/>
      <w:i/>
      <w:iCs/>
      <w:color w:val="0F4761" w:themeColor="accent1" w:themeShade="BF"/>
      <w:kern w:val="2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F35"/>
    <w:rPr>
      <w:rFonts w:ascii="Noto Sans" w:hAnsi="Noto Sans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E72F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A7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97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7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05C8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stad, April</dc:creator>
  <cp:keywords/>
  <dc:description/>
  <cp:lastModifiedBy>Hermstad, April</cp:lastModifiedBy>
  <cp:revision>11</cp:revision>
  <dcterms:created xsi:type="dcterms:W3CDTF">2024-11-26T15:58:00Z</dcterms:created>
  <dcterms:modified xsi:type="dcterms:W3CDTF">2025-01-31T18:55:00Z</dcterms:modified>
</cp:coreProperties>
</file>